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F59615" w14:textId="77777777" w:rsidR="008E1A61" w:rsidRDefault="00BE709A">
      <w:r>
        <w:rPr>
          <w:noProof/>
        </w:rPr>
        <w:drawing>
          <wp:inline distT="0" distB="0" distL="0" distR="0" wp14:anchorId="73FF0544" wp14:editId="1979EA02">
            <wp:extent cx="5727700" cy="572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ure - PCA Plo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B63FF" w14:textId="77777777" w:rsidR="00BE709A" w:rsidRDefault="00BE709A"/>
    <w:p w14:paraId="2C87E23D" w14:textId="2473E61F" w:rsidR="00BE709A" w:rsidRDefault="008A71E2">
      <w:r>
        <w:t>Additional File</w:t>
      </w:r>
      <w:r w:rsidR="00BE709A">
        <w:t xml:space="preserve"> </w:t>
      </w:r>
      <w:r w:rsidR="00B95CDA">
        <w:t>2</w:t>
      </w:r>
      <w:r w:rsidR="00BE709A">
        <w:t>. Principal Components Analysis (PCA</w:t>
      </w:r>
      <w:r w:rsidR="00B95CDA">
        <w:t xml:space="preserve">) plots of </w:t>
      </w:r>
      <w:r w:rsidR="00550BD3">
        <w:t>EV sample groups</w:t>
      </w:r>
      <w:bookmarkStart w:id="0" w:name="_GoBack"/>
      <w:bookmarkEnd w:id="0"/>
      <w:r w:rsidR="00BE709A">
        <w:t>.</w:t>
      </w:r>
      <w:r w:rsidR="00550BD3">
        <w:t xml:space="preserve"> MetaboAnalyst was used</w:t>
      </w:r>
      <w:r w:rsidR="00B95CDA">
        <w:t xml:space="preserve"> for the generation of the PCA plot using the log-transformed, normalised data. The cell line groups were clearly separated from each other, whilst the samples within each cell line group were tightly clustered.</w:t>
      </w:r>
    </w:p>
    <w:sectPr w:rsidR="00BE709A" w:rsidSect="002A1D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09A"/>
    <w:rsid w:val="002A1DA8"/>
    <w:rsid w:val="004A6C6B"/>
    <w:rsid w:val="00550BD3"/>
    <w:rsid w:val="008A71E2"/>
    <w:rsid w:val="008E1A61"/>
    <w:rsid w:val="00B95CDA"/>
    <w:rsid w:val="00BE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260E8"/>
  <w14:defaultImageDpi w14:val="32767"/>
  <w15:chartTrackingRefBased/>
  <w15:docId w15:val="{3C40EC99-498C-D14C-98B0-6A31EDEF9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rzozowski</dc:creator>
  <cp:keywords/>
  <dc:description/>
  <cp:lastModifiedBy>Joshua Brzozowski</cp:lastModifiedBy>
  <cp:revision>3</cp:revision>
  <dcterms:created xsi:type="dcterms:W3CDTF">2018-03-08T00:32:00Z</dcterms:created>
  <dcterms:modified xsi:type="dcterms:W3CDTF">2018-06-25T04:01:00Z</dcterms:modified>
</cp:coreProperties>
</file>